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60"/>
        <w:gridCol w:w="1520"/>
        <w:gridCol w:w="3399"/>
        <w:gridCol w:w="992"/>
        <w:gridCol w:w="935"/>
      </w:tblGrid>
      <w:tr w:rsidR="00265051" w:rsidRPr="0058309D" w14:paraId="56DEE664" w14:textId="77777777" w:rsidTr="00152D80">
        <w:tc>
          <w:tcPr>
            <w:tcW w:w="83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E7016" w14:textId="713BDC0D" w:rsidR="00265051" w:rsidRPr="0058309D" w:rsidRDefault="002C01B2" w:rsidP="001751BB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2899542"/>
            <w:r w:rsidRPr="002C01B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UPPLEMENTARY </w:t>
            </w:r>
            <w:r w:rsidR="00265051" w:rsidRPr="0058309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="00265051" w:rsidRPr="0058309D">
              <w:rPr>
                <w:rFonts w:ascii="Times New Roman" w:hAnsi="Times New Roman" w:cs="Times New Roman"/>
                <w:b/>
                <w:bCs/>
                <w:szCs w:val="21"/>
              </w:rPr>
              <w:t>ABLE 1</w:t>
            </w:r>
            <w:r w:rsidR="00C06B44" w:rsidRPr="0058309D">
              <w:rPr>
                <w:rFonts w:ascii="Times New Roman" w:hAnsi="Times New Roman" w:cs="Times New Roman"/>
                <w:szCs w:val="21"/>
              </w:rPr>
              <w:t xml:space="preserve"> Characteristics of active ingredients in </w:t>
            </w:r>
            <w:r w:rsidR="005A0D9C" w:rsidRPr="0058309D">
              <w:rPr>
                <w:rFonts w:ascii="Times New Roman" w:hAnsi="Times New Roman" w:cs="Times New Roman"/>
                <w:szCs w:val="21"/>
              </w:rPr>
              <w:t>FFXST</w:t>
            </w:r>
            <w:r w:rsidR="00415ACC" w:rsidRPr="0058309D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0B6242" w:rsidRPr="005830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4F8C" w:rsidRPr="005830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6591" w:rsidRPr="005830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6B44" w:rsidRPr="0058309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265051" w:rsidRPr="0058309D" w14:paraId="382C4613" w14:textId="77777777" w:rsidTr="00435BA5"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396178" w14:textId="77777777" w:rsidR="00265051" w:rsidRPr="0058309D" w:rsidRDefault="00AB5BCA" w:rsidP="00265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5E14B0" w:rsidRPr="0058309D">
              <w:rPr>
                <w:rFonts w:ascii="Times New Roman" w:hAnsi="Times New Roman" w:cs="Times New Roman"/>
                <w:szCs w:val="21"/>
              </w:rPr>
              <w:t xml:space="preserve">ngredients 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5D1BF2" w14:textId="77777777" w:rsidR="00265051" w:rsidRPr="0058309D" w:rsidRDefault="00265051" w:rsidP="00265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ecule ID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60D93" w14:textId="77777777" w:rsidR="00265051" w:rsidRPr="0058309D" w:rsidRDefault="00265051" w:rsidP="00265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ecule 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438138" w14:textId="77777777" w:rsidR="00265051" w:rsidRPr="0058309D" w:rsidRDefault="00265051" w:rsidP="00265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OB (%)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C0F964" w14:textId="77777777" w:rsidR="00265051" w:rsidRPr="0058309D" w:rsidRDefault="00265051" w:rsidP="00265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L</w:t>
            </w:r>
          </w:p>
        </w:tc>
      </w:tr>
      <w:tr w:rsidR="008D39CE" w:rsidRPr="0058309D" w14:paraId="450D44F1" w14:textId="77777777" w:rsidTr="00152D80"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890B17" w14:textId="17A93DB1" w:rsidR="008D39CE" w:rsidRPr="0058309D" w:rsidRDefault="00A63D99" w:rsidP="00A6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7B3012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494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EFFDA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anden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E2C4B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2.00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15A2D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19</w:t>
            </w:r>
          </w:p>
        </w:tc>
      </w:tr>
      <w:tr w:rsidR="008D39CE" w:rsidRPr="0058309D" w14:paraId="36368FE7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91AAE2A" w14:textId="3E3A9E76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984836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79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10174059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F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C4C34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2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D457BB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8D39CE" w:rsidRPr="0058309D" w14:paraId="609F9123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3B6B21" w14:textId="69DDF6F2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89C581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287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106AAAA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i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1726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2EB9EE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8D39CE" w:rsidRPr="0058309D" w14:paraId="4F8C3DE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48FD5F6" w14:textId="03579934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102DEF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5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70BF156B" w14:textId="77777777" w:rsidR="008D39CE" w:rsidRPr="0058309D" w:rsidRDefault="00083D95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B</w:t>
            </w:r>
            <w:r w:rsidR="008D39CE" w:rsidRPr="0058309D">
              <w:rPr>
                <w:rFonts w:ascii="Times New Roman" w:hAnsi="Times New Roman" w:cs="Times New Roman"/>
                <w:szCs w:val="21"/>
              </w:rPr>
              <w:t>eta-sito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5A3C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688F784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8D39CE" w:rsidRPr="0058309D" w14:paraId="5FFEC86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2305EB3" w14:textId="529D19F6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ADDC4F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4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3CE99007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tigm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72166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D9437C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8D39CE" w:rsidRPr="0058309D" w14:paraId="1830308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C5C22BD" w14:textId="2B159E5B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AD9364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534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6EFC17ED" w14:textId="77777777" w:rsidR="008D39CE" w:rsidRPr="0058309D" w:rsidRDefault="00083D95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G</w:t>
            </w:r>
            <w:r w:rsidR="008D39CE" w:rsidRPr="0058309D">
              <w:rPr>
                <w:rFonts w:ascii="Times New Roman" w:hAnsi="Times New Roman" w:cs="Times New Roman"/>
                <w:szCs w:val="21"/>
              </w:rPr>
              <w:t>insenoside r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ECC91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66ABF0E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56</w:t>
            </w:r>
          </w:p>
        </w:tc>
      </w:tr>
      <w:tr w:rsidR="008D39CE" w:rsidRPr="0058309D" w14:paraId="650A6F50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BC2D74E" w14:textId="7768D8C7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CCA9584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47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12D6BC0D" w14:textId="77777777" w:rsidR="008D39CE" w:rsidRPr="0058309D" w:rsidRDefault="00083D95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G</w:t>
            </w:r>
            <w:r w:rsidR="008D39CE" w:rsidRPr="0058309D">
              <w:rPr>
                <w:rFonts w:ascii="Times New Roman" w:hAnsi="Times New Roman" w:cs="Times New Roman"/>
                <w:szCs w:val="21"/>
              </w:rPr>
              <w:t>insenoside 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9030E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F7231A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8D39CE" w:rsidRPr="0058309D" w14:paraId="76C98F4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C5D4C38" w14:textId="0C5154B0" w:rsidR="008D39CE" w:rsidRPr="0058309D" w:rsidRDefault="00A63D99" w:rsidP="00A63D99">
            <w:pPr>
              <w:jc w:val="center"/>
              <w:rPr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n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41D95D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09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333C702B" w14:textId="77777777" w:rsidR="008D39CE" w:rsidRPr="0058309D" w:rsidRDefault="00083D95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Q</w:t>
            </w:r>
            <w:r w:rsidR="008D39CE" w:rsidRPr="0058309D">
              <w:rPr>
                <w:rFonts w:ascii="Times New Roman" w:hAnsi="Times New Roman" w:cs="Times New Roman"/>
                <w:szCs w:val="21"/>
              </w:rPr>
              <w:t>uer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801FC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6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860DB4B" w14:textId="77777777" w:rsidR="008D39CE" w:rsidRPr="0058309D" w:rsidRDefault="008D39CE" w:rsidP="00DC2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8</w:t>
            </w:r>
          </w:p>
        </w:tc>
      </w:tr>
      <w:tr w:rsidR="000053A4" w:rsidRPr="0058309D" w14:paraId="5281A02D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92FB" w14:textId="1475C94F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7389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21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2C22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ai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D445" w14:textId="77777777" w:rsidR="00C07088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309D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C37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0053A4" w:rsidRPr="0058309D" w14:paraId="550E962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1EAC479" w14:textId="05B8A582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45E7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23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70A1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Jar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B5CA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309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F666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0053A4" w:rsidRPr="0058309D" w14:paraId="40F8BA5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BA3FE23" w14:textId="17B21C7C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4A9F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29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A1A8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ed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9973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309D">
              <w:rPr>
                <w:rFonts w:ascii="Times New Roman" w:hAnsi="Times New Roman" w:cs="Times New Roman"/>
                <w:szCs w:val="21"/>
              </w:rPr>
              <w:t>6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AE83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0053A4" w:rsidRPr="0058309D" w14:paraId="21110E5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AB3F" w14:textId="26FB73A0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4B3B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03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EAE0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886B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309D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19B5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0053A4" w:rsidRPr="0058309D" w14:paraId="745BFE6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6610F48" w14:textId="178F8BE8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FC8B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5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53F5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sorham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DAC2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9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2EF4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0053A4" w:rsidRPr="0058309D" w14:paraId="0BDC755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3AFB34" w14:textId="78F70165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A845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7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499D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,9-di-O-methylniss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F11D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309D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C0A5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0053A4" w:rsidRPr="0058309D" w14:paraId="23A1FBF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B764" w14:textId="36FD6FC9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4BEC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7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7958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'-hydroxyiso-muronulatol-2',5'-di-O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124A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7B40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69</w:t>
            </w:r>
          </w:p>
        </w:tc>
      </w:tr>
      <w:tr w:rsidR="000053A4" w:rsidRPr="0058309D" w14:paraId="239C270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4C625D" w14:textId="33B641AB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5AA2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7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D252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7-O-methylisomucronula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429F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8309D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9565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0053A4" w:rsidRPr="0058309D" w14:paraId="334A280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CBA8" w14:textId="72021A2E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ACC4" w14:textId="77777777" w:rsidR="000053A4" w:rsidRPr="0058309D" w:rsidRDefault="000053A4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7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D902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9,10-dimethoxypterocarpan-3-O-β-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FAAC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309D">
              <w:rPr>
                <w:rFonts w:ascii="Times New Roman" w:hAnsi="Times New Roman" w:cs="Times New Roman"/>
                <w:szCs w:val="21"/>
              </w:rPr>
              <w:t>6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3CE5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0053A4" w:rsidRPr="0058309D" w14:paraId="42D80F8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B69D" w14:textId="55B3477A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7A9A" w14:textId="77777777" w:rsidR="000053A4" w:rsidRPr="0058309D" w:rsidRDefault="000053A4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8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506B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6aR,11aR)-9,10-dimethoxy-6a,11a-dihydro-6H-benzofurano[3,2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c]chrome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F6FB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309D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DA6C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42</w:t>
            </w:r>
          </w:p>
        </w:tc>
      </w:tr>
      <w:tr w:rsidR="000053A4" w:rsidRPr="0058309D" w14:paraId="61B7235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5D904B6" w14:textId="59C9FB65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A352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8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352A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Bifen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64D2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309D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C0F4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67</w:t>
            </w:r>
          </w:p>
        </w:tc>
      </w:tr>
      <w:tr w:rsidR="000053A4" w:rsidRPr="0058309D" w14:paraId="60B4397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9D46EA4" w14:textId="34BE36FF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6AD5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9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64BD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F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ormono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8E23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309D"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A8A3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1</w:t>
            </w:r>
          </w:p>
        </w:tc>
      </w:tr>
      <w:tr w:rsidR="000053A4" w:rsidRPr="0058309D" w14:paraId="63E44454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0DC300" w14:textId="00509E4C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D45C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9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C8E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soflav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10BA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309D">
              <w:rPr>
                <w:rFonts w:ascii="Times New Roman" w:hAnsi="Times New Roman" w:cs="Times New Roman"/>
                <w:szCs w:val="21"/>
              </w:rPr>
              <w:t>09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91CE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0053A4" w:rsidRPr="0058309D" w14:paraId="29D2EB4D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71E4912" w14:textId="2FD56BEE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095C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1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F5BF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Calyco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8CCF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B4AB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4</w:t>
            </w:r>
          </w:p>
        </w:tc>
      </w:tr>
      <w:tr w:rsidR="000053A4" w:rsidRPr="0058309D" w14:paraId="5F8B048B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99A106" w14:textId="299A4448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118F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2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8580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K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aempf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E5E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5ED6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4</w:t>
            </w:r>
          </w:p>
        </w:tc>
      </w:tr>
      <w:tr w:rsidR="000053A4" w:rsidRPr="0058309D" w14:paraId="0E3A11A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33A404E" w14:textId="1E3A5693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DB30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3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74D0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8309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2820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309D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484A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0053A4" w:rsidRPr="0058309D" w14:paraId="32A107B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0F09" w14:textId="3F1805C4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A967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3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CC27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3R)-3-(2-hydroxy-3,4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dimethoxyphenyl)chroma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7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D832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309D">
              <w:rPr>
                <w:rFonts w:ascii="Times New Roman" w:hAnsi="Times New Roman" w:cs="Times New Roman"/>
                <w:szCs w:val="21"/>
              </w:rPr>
              <w:t>7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E2CF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6</w:t>
            </w:r>
          </w:p>
        </w:tc>
      </w:tr>
      <w:tr w:rsidR="000053A4" w:rsidRPr="0058309D" w14:paraId="7DF8987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B22CF4" w14:textId="17A20B2B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8A4B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3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5089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somucronulatol-7,2'-di-O-glucosi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8A2F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9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14ED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62</w:t>
            </w:r>
          </w:p>
        </w:tc>
      </w:tr>
      <w:tr w:rsidR="000053A4" w:rsidRPr="0058309D" w14:paraId="4A27453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1628" w14:textId="3E9337BA" w:rsidR="000053A4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C417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44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6BBE" w14:textId="77777777" w:rsidR="000053A4" w:rsidRPr="0058309D" w:rsidRDefault="000627A5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,7-Dihydroxy-3,9-dimethoxy pterocarp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1324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309D">
              <w:rPr>
                <w:rFonts w:ascii="Times New Roman" w:hAnsi="Times New Roman" w:cs="Times New Roman"/>
                <w:szCs w:val="21"/>
              </w:rPr>
              <w:t>9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31FA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0053A4" w:rsidRPr="0058309D" w14:paraId="69BDD24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F9769DB" w14:textId="30CDC2DF" w:rsidR="000053A4" w:rsidRPr="0058309D" w:rsidRDefault="00441900" w:rsidP="006370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uangq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E1B5" w14:textId="77777777" w:rsidR="000053A4" w:rsidRPr="0058309D" w:rsidRDefault="000053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09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ACD9" w14:textId="77777777" w:rsidR="000053A4" w:rsidRPr="0058309D" w:rsidRDefault="006370A4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Q</w:t>
            </w:r>
            <w:r w:rsidR="000627A5" w:rsidRPr="0058309D">
              <w:rPr>
                <w:rFonts w:ascii="Times New Roman" w:hAnsi="Times New Roman" w:cs="Times New Roman"/>
                <w:szCs w:val="21"/>
              </w:rPr>
              <w:t>uer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07B3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6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5C6F" w14:textId="77777777" w:rsidR="000053A4" w:rsidRPr="0058309D" w:rsidRDefault="00C07088" w:rsidP="004F5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28</w:t>
            </w:r>
          </w:p>
        </w:tc>
      </w:tr>
      <w:tr w:rsidR="000A6115" w:rsidRPr="0058309D" w14:paraId="7E27A73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0AB2" w14:textId="54BD35A3" w:rsidR="000A6115" w:rsidRPr="0058309D" w:rsidRDefault="00441900" w:rsidP="000A6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0FC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60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193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,2,5,6-tetrahydrotansh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173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8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6B3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0A6115" w:rsidRPr="0058309D" w14:paraId="71499EB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247F14E" w14:textId="79BF8727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19E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65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665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orifer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DC4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1EC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0A6115" w:rsidRPr="0058309D" w14:paraId="5947B640" w14:textId="77777777" w:rsidTr="00435BA5"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ADE4C" w14:textId="43B0D44F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EE15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771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E80812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oriferast-5-en-3beta-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8A743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9BF2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0A6115" w:rsidRPr="0058309D" w14:paraId="4D4F01D5" w14:textId="77777777" w:rsidTr="00435BA5"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27A917" w14:textId="71CDBF53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lastRenderedPageBreak/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EAA2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942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2268FE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soimperator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22B56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5.46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964E8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A6115" w:rsidRPr="0058309D" w14:paraId="527E0FF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B062716" w14:textId="7D31D12E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679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222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A5D1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ug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E3B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DF4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0A6115" w:rsidRPr="0058309D" w14:paraId="4B18896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937811F" w14:textId="7B32BFA1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6EE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265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A2A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ehydrotanshinone II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E1E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DAD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A6115" w:rsidRPr="0058309D" w14:paraId="5D8A2CD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75D3AE0" w14:textId="64EE6F4F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44C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277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FA0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Baic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006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BCF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0A6115" w:rsidRPr="0058309D" w14:paraId="354DD977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E6583F" w14:textId="2A31123A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283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56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1907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gal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D59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1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F17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0A6115" w:rsidRPr="0058309D" w14:paraId="47F3BABD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69C7A68" w14:textId="3794FD75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A8E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00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2D1C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L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ute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75C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D8C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0A6115" w:rsidRPr="0058309D" w14:paraId="01D5F5F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C4FBA13" w14:textId="69CC48CB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6DC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682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37E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α-amy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580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9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1C7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0A6115" w:rsidRPr="0058309D" w14:paraId="795C140D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104A" w14:textId="5D118509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92E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3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A0F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,6-dihydroxy-7-isopropyl-1,1-dimethyl-2,3-dihydrophenanthre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9F4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3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7E6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0A6115" w:rsidRPr="0058309D" w14:paraId="29F1DE51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205F" w14:textId="04299CB0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BAD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4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E49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2-isopropyl-8-methylphenanthrene-3,4-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FCF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0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E78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A6115" w:rsidRPr="0058309D" w14:paraId="08793FF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EEA8CB6" w14:textId="4B6CCD6D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004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4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702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α-hydroxytanshinoneⅡ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3EE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4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BB3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A6115" w:rsidRPr="0058309D" w14:paraId="0F2208A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B549" w14:textId="7459E1A4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8C5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4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786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E)-3-[2-(3,4-dihydroxyphenyl)-7-hydroxy-benzofuran-4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yl]acrylic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44A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8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E70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0A6115" w:rsidRPr="0058309D" w14:paraId="51FC0CC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B3CED5" w14:textId="3732367B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902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4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182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-methylenemilti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8C0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4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A5B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A6115" w:rsidRPr="0058309D" w14:paraId="0D2BA7E6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19B2" w14:textId="1C60E7B9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99D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386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2-(4-hydroxy-3-methoxyphenyl)-5-(3-hydroxypropyl)-7-methoxy-3-benzofurancarbox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C89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2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28A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A6115" w:rsidRPr="0058309D" w14:paraId="247D2285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E790" w14:textId="4CA67248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645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5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4B9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-o-syringyl-8-o-acetyl shanzhiside methyl 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F93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6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1F9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0A6115" w:rsidRPr="0058309D" w14:paraId="1D6F4F2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A2132B" w14:textId="287B1856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441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5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2C4C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F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ormyltansh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3D9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73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DB5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A6115" w:rsidRPr="0058309D" w14:paraId="6104B685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6DFF" w14:textId="15616F77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BFE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5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F85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-beta-Hydroxymethyllenetanshiqu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5D0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2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677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A6115" w:rsidRPr="0058309D" w14:paraId="0767B96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CDAE842" w14:textId="55FDE200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DA9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6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5F3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ethylenetanshinqu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C01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7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DBB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0A6115" w:rsidRPr="0058309D" w14:paraId="0BDC7405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141067A" w14:textId="07D3F591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508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6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65EC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zewalsk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D38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7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656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0A6115" w:rsidRPr="0058309D" w14:paraId="72A5D3C1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35B957F" w14:textId="69806DCD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ED0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6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863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zewalsk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433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10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CF1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A6115" w:rsidRPr="0058309D" w14:paraId="1634617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EB99ABB" w14:textId="7F013F2A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EF7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6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B76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rzewaquino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3C0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2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14C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0A6115" w:rsidRPr="0058309D" w14:paraId="502DBDFB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28C1042" w14:textId="6DE12B76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1C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6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FA46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zewaquinone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19C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5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1F8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A6115" w:rsidRPr="0058309D" w14:paraId="5FAD800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146A" w14:textId="724D3BC9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CBE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7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028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6S,7R)-6,7-dihydroxy-1,6-dimethyl-8,9-dihydro-7H-naphtho[8,7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g]benzofura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10,11-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FC4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1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76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A6115" w:rsidRPr="0058309D" w14:paraId="60FA8A30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E16B0E5" w14:textId="7FD185F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F4D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7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589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zewaquinone 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B9E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3B5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A6115" w:rsidRPr="0058309D" w14:paraId="6C3CA0A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69450DF" w14:textId="240D960C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310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7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FEB0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clare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664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89F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0A6115" w:rsidRPr="0058309D" w14:paraId="46154524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CEC89D9" w14:textId="3842161D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3FD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7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1E9B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T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nshin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F1A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2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841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A6115" w:rsidRPr="0058309D" w14:paraId="35627753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90A474D" w14:textId="5A572283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2AE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8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39F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anshenol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5BD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7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5B1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0A6115" w:rsidRPr="0058309D" w14:paraId="58C5D9D4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D88746F" w14:textId="5BD3DC7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28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8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147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anshenol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07C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6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278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0A6115" w:rsidRPr="0058309D" w14:paraId="5F1A92F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94282EA" w14:textId="69BDE27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303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8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56D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alvil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8FA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1AA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0A6115" w:rsidRPr="0058309D" w14:paraId="47B11BA5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8427AE" w14:textId="34A637F7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08E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8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D684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C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yptotansh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7A2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2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92F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A6115" w:rsidRPr="0058309D" w14:paraId="346FF0D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07E63D4" w14:textId="67BDC9CE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A28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9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8E60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n-shexinkum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CC5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8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332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0A6115" w:rsidRPr="0058309D" w14:paraId="301564C6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577AFF0" w14:textId="76F3E42F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74B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9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3560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nshenspiroketallac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7EF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84F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0A6115" w:rsidRPr="0058309D" w14:paraId="37633F3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FC7DB7E" w14:textId="0585E50D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494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09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7D09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eoxyneocryptotansh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991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9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B50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0A6115" w:rsidRPr="0058309D" w14:paraId="41624416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57DA009" w14:textId="7CB0CE81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5EC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0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6BE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hydrotanshinlac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E0B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8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E49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0A6115" w:rsidRPr="0058309D" w14:paraId="597AFB5D" w14:textId="77777777" w:rsidTr="00435BA5"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DACCCA" w14:textId="25EF2034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EF688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01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8ADD24" w14:textId="1814BC1B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D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hydrotanshinone</w:t>
            </w:r>
            <w:r w:rsidR="00331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52618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5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75564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0A6115" w:rsidRPr="0058309D" w14:paraId="528ACEAC" w14:textId="77777777" w:rsidTr="00435BA5"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A135F" w14:textId="61B32FBF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lastRenderedPageBreak/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9615A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05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88D77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E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pidanshenspiroketallacto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E7EF1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8.27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CD002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0A6115" w:rsidRPr="0058309D" w14:paraId="1B35B5D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22790C6" w14:textId="1B08F27B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D22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0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BE7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C09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FAC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46B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0A6115" w:rsidRPr="0058309D" w14:paraId="1E19978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8CFCDF" w14:textId="414B190C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F11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0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1556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socryptotanshi-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36E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4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C0E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0A6115" w:rsidRPr="0058309D" w14:paraId="33A4B52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6D7A01D" w14:textId="790CBC52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529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1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9E2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Isotanshinon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57E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9.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C81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A6115" w:rsidRPr="0058309D" w14:paraId="0F089C9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0C7809A" w14:textId="78A18342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6B1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1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0E5A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n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40A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5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213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0A6115" w:rsidRPr="0058309D" w14:paraId="0C81C8A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86C239F" w14:textId="6735635A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71A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1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631D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crosteg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34C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9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05E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0A6115" w:rsidRPr="0058309D" w14:paraId="7FD83B11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9FAA94B" w14:textId="06314E96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962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1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7CA8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ltionone Ⅰ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2A1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9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DE9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0A6115" w:rsidRPr="0058309D" w14:paraId="60C2D5BD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55EF0D1" w14:textId="2CA090A2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3C4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F632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ltionone 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93B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71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914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A6115" w:rsidRPr="0058309D" w14:paraId="45A5E8E1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8E8D33" w14:textId="26D95CE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B9B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7ED0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ltipo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BE4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F6B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0A6115" w:rsidRPr="0058309D" w14:paraId="2329C7D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E3D922" w14:textId="7BCE2A1C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AC3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A30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ilti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36B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8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9E9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0A6115" w:rsidRPr="0058309D" w14:paraId="0A4056BA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4E5430D" w14:textId="2F3281B6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146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771C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iltirone 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3B0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4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247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0A6115" w:rsidRPr="0058309D" w14:paraId="43C955A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4BD637" w14:textId="3FA7019A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E21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15C1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N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eocryptotanshinon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4ED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9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D9F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A6115" w:rsidRPr="0058309D" w14:paraId="1CF358FB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DE7FD14" w14:textId="04F54CA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A31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4D05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N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eocryptotansh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A45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52.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6A3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0A6115" w:rsidRPr="0058309D" w14:paraId="1AE5D2D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48BC" w14:textId="518AAF75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3B5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2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AF9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-methyl-8,9-dihydro-7H-naphtho[5,6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g]benzofura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6,10,11-tr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6A4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4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5DC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0A6115" w:rsidRPr="0058309D" w14:paraId="247819CB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D7693C" w14:textId="507A00F5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13C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3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02EC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rolithosper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101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4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517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0A6115" w:rsidRPr="0058309D" w14:paraId="4B681197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E00" w14:textId="73838E98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13E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3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ED0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2R)-3-(3,4-dihydroxyphenyl)-2-[(Z)-3-(3,4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dihydroxyphenyl)acryloyl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]oxy-propio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8E7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09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472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0A6115" w:rsidRPr="0058309D" w14:paraId="7C8CB9C4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A6F1" w14:textId="19024406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6AA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7EB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Z)-3-[2-[(E)-2-(3,4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dihydroxyphenyl)vinyl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]-3,4-dihydroxy-phenyl]acr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701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88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4B32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0A6115" w:rsidRPr="0058309D" w14:paraId="10F3CD12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DBF971A" w14:textId="06F855C0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A6D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9E78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lvianolic acid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12F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5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A8D6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0A6115" w:rsidRPr="0058309D" w14:paraId="23E0CC80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40EEF45" w14:textId="7FFE69BB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320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5D5D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lvianolic acid 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92A1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3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D5C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0A6115" w:rsidRPr="0058309D" w14:paraId="3FB6164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21218BB" w14:textId="5E2B39F8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635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3321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lvilenone Ⅰ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70D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2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B0D0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A6115" w:rsidRPr="0058309D" w14:paraId="6FE0B8E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7822977" w14:textId="3B5BD5DB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9B7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DB68" w14:textId="77777777" w:rsidR="000A6115" w:rsidRPr="0058309D" w:rsidRDefault="000329F6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</w:t>
            </w:r>
            <w:r w:rsidR="000A6115" w:rsidRPr="0058309D">
              <w:rPr>
                <w:rFonts w:ascii="Times New Roman" w:hAnsi="Times New Roman" w:cs="Times New Roman"/>
                <w:szCs w:val="21"/>
              </w:rPr>
              <w:t>alvio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0C2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1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3407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0A6115" w:rsidRPr="0058309D" w14:paraId="7ADE5F58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232169" w14:textId="4D280893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6D5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4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A02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NSC 122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5B9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4.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B4B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0A6115" w:rsidRPr="0058309D" w14:paraId="3B8C6E29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A503" w14:textId="13DDDD53" w:rsidR="000A6115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93F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48D4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6S)-6-hydroxy-1-methyl-6-methylol-8,9-dihydro-7H-naphtho[8,7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g]benzofura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10,11-qu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B8EB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75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E949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0A6115" w:rsidRPr="0058309D" w14:paraId="1084A5C3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56AF02A" w14:textId="41807E89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49DC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452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Tanshindiol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C6E8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2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6EAD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0A6115" w:rsidRPr="0058309D" w14:paraId="4ABAC62B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D7E52F" w14:textId="79832F40" w:rsidR="000A6115" w:rsidRPr="0058309D" w:rsidRDefault="00441900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1085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CFE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rzewaquinone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BB7A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2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EA93" w14:textId="77777777" w:rsidR="000A6115" w:rsidRPr="0058309D" w:rsidRDefault="000A6115" w:rsidP="00855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A46998" w:rsidRPr="0058309D" w14:paraId="3FC4C494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A51455F" w14:textId="38B89027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40FB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8D37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Tanshinone i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3B05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49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DF9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A46998" w:rsidRPr="0058309D" w14:paraId="07985107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2CFE" w14:textId="1B7F0335" w:rsidR="00A46998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F433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1FF8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(6S)-6-(hydroxymethyl)-1,6-dimethyl-8,9-dihydro-7H-naphtho[8,7-</w:t>
            </w:r>
            <w:proofErr w:type="gramStart"/>
            <w:r w:rsidRPr="0058309D">
              <w:rPr>
                <w:rFonts w:ascii="Times New Roman" w:hAnsi="Times New Roman" w:cs="Times New Roman"/>
                <w:szCs w:val="21"/>
              </w:rPr>
              <w:t>g]benzofuran</w:t>
            </w:r>
            <w:proofErr w:type="gramEnd"/>
            <w:r w:rsidRPr="0058309D">
              <w:rPr>
                <w:rFonts w:ascii="Times New Roman" w:hAnsi="Times New Roman" w:cs="Times New Roman"/>
                <w:szCs w:val="21"/>
              </w:rPr>
              <w:t>-10,11-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45F5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309D">
              <w:rPr>
                <w:rFonts w:ascii="Times New Roman" w:hAnsi="Times New Roman" w:cs="Times New Roman"/>
                <w:szCs w:val="21"/>
              </w:rPr>
              <w:t>5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B22D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A46998" w:rsidRPr="0058309D" w14:paraId="77C16DB7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9692380" w14:textId="72AAD654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8309D">
              <w:rPr>
                <w:rFonts w:ascii="Times New Roman" w:hAnsi="Times New Roman" w:cs="Times New Roman"/>
                <w:szCs w:val="21"/>
              </w:rPr>
              <w:t>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DAE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15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0EC3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Tanshinone Ⅵ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1AD2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309D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A4CF" w14:textId="77777777" w:rsidR="00A46998" w:rsidRPr="0058309D" w:rsidRDefault="00870C6D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309D"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A46998" w:rsidRPr="0058309D" w14:paraId="2B40F0A0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017C" w14:textId="6B70E13F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E391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192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EC45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Paeoniflorin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EE8E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8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8F1B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A46998" w:rsidRPr="0058309D" w14:paraId="145C2533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55C00AA" w14:textId="21891719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7217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222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D1C5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ug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3E3E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BBE5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A46998" w:rsidRPr="0058309D" w14:paraId="0733EA0B" w14:textId="77777777" w:rsidTr="00435BA5"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0BC34F" w14:textId="1AB7CD41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5086DE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58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52ABF7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Beta-sitoste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C2136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B2DF7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A46998" w:rsidRPr="0058309D" w14:paraId="6174BF62" w14:textId="77777777" w:rsidTr="00435BA5"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A66D9A" w14:textId="40AFD75D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lastRenderedPageBreak/>
              <w:t>Xuanshe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C7A356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0359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D1CD6C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itoster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C25E0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91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9E42C7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A46998" w:rsidRPr="0058309D" w14:paraId="652DD59E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6DEEC71" w14:textId="4D661290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7CB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65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9E9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cropolioside A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21CE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8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CDF4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A46998" w:rsidRPr="0058309D" w14:paraId="170A52AF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EF48" w14:textId="4B7DEFA7" w:rsidR="00A46998" w:rsidRPr="0058309D" w:rsidRDefault="00441900" w:rsidP="00441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71AE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658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CF7F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4-deoxy-12(R)-sulfoandrographo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DFDB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62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882F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A46998" w:rsidRPr="0058309D" w14:paraId="7B93736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212D4BA" w14:textId="3C9D20AE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8C2F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65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ABC9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cropolioside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E28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6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99BB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A46998" w:rsidRPr="0058309D" w14:paraId="340FA0BC" w14:textId="77777777" w:rsidTr="00152D80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2BFE3ED" w14:textId="352813D9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F84D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66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8FD1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Scropolioside D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29DA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33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83BD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A46998" w:rsidRPr="0058309D" w14:paraId="0C18D815" w14:textId="77777777" w:rsidTr="00152D80"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96132E" w14:textId="0E6888A5" w:rsidR="00A46998" w:rsidRPr="0058309D" w:rsidRDefault="00441900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Xuansh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6A9F1B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MOL007662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66AF04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Harpagoside_q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50EFC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122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CADEA" w14:textId="77777777" w:rsidR="00A46998" w:rsidRPr="0058309D" w:rsidRDefault="00A46998" w:rsidP="00A46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9D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bookmarkEnd w:id="0"/>
    </w:tbl>
    <w:p w14:paraId="30264A96" w14:textId="77777777" w:rsidR="00834534" w:rsidRPr="0058309D" w:rsidRDefault="00834534" w:rsidP="006370A4">
      <w:pPr>
        <w:jc w:val="center"/>
        <w:rPr>
          <w:rFonts w:ascii="Times New Roman" w:hAnsi="Times New Roman" w:cs="Times New Roman"/>
          <w:szCs w:val="21"/>
        </w:rPr>
      </w:pPr>
    </w:p>
    <w:sectPr w:rsidR="00834534" w:rsidRPr="00583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3FDBA" w14:textId="77777777" w:rsidR="00394609" w:rsidRDefault="00394609" w:rsidP="007825A2">
      <w:r>
        <w:separator/>
      </w:r>
    </w:p>
  </w:endnote>
  <w:endnote w:type="continuationSeparator" w:id="0">
    <w:p w14:paraId="60472EBE" w14:textId="77777777" w:rsidR="00394609" w:rsidRDefault="00394609" w:rsidP="00782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20602" w14:textId="77777777" w:rsidR="00394609" w:rsidRDefault="00394609" w:rsidP="007825A2">
      <w:r>
        <w:separator/>
      </w:r>
    </w:p>
  </w:footnote>
  <w:footnote w:type="continuationSeparator" w:id="0">
    <w:p w14:paraId="1932A19C" w14:textId="77777777" w:rsidR="00394609" w:rsidRDefault="00394609" w:rsidP="00782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2AA"/>
    <w:rsid w:val="000053A4"/>
    <w:rsid w:val="000329F6"/>
    <w:rsid w:val="000627A5"/>
    <w:rsid w:val="00062DB2"/>
    <w:rsid w:val="00067CAF"/>
    <w:rsid w:val="00083D95"/>
    <w:rsid w:val="000960F4"/>
    <w:rsid w:val="000A6115"/>
    <w:rsid w:val="000B6242"/>
    <w:rsid w:val="00152D80"/>
    <w:rsid w:val="001602B5"/>
    <w:rsid w:val="001751BB"/>
    <w:rsid w:val="001F4F8C"/>
    <w:rsid w:val="002229F0"/>
    <w:rsid w:val="00265051"/>
    <w:rsid w:val="0026606E"/>
    <w:rsid w:val="00281506"/>
    <w:rsid w:val="002C01B2"/>
    <w:rsid w:val="00331371"/>
    <w:rsid w:val="00394609"/>
    <w:rsid w:val="00415ACC"/>
    <w:rsid w:val="00416591"/>
    <w:rsid w:val="00435BA5"/>
    <w:rsid w:val="00441900"/>
    <w:rsid w:val="004F51AE"/>
    <w:rsid w:val="0058309D"/>
    <w:rsid w:val="0059771A"/>
    <w:rsid w:val="005A0D9C"/>
    <w:rsid w:val="005C6773"/>
    <w:rsid w:val="005E14B0"/>
    <w:rsid w:val="00622C80"/>
    <w:rsid w:val="006370A4"/>
    <w:rsid w:val="006E4CAD"/>
    <w:rsid w:val="007825A2"/>
    <w:rsid w:val="007E6CF7"/>
    <w:rsid w:val="008171CB"/>
    <w:rsid w:val="00834534"/>
    <w:rsid w:val="00855D2A"/>
    <w:rsid w:val="00870C6D"/>
    <w:rsid w:val="008D32D1"/>
    <w:rsid w:val="008D39CE"/>
    <w:rsid w:val="008E3BAC"/>
    <w:rsid w:val="009F7BA1"/>
    <w:rsid w:val="00A022B4"/>
    <w:rsid w:val="00A0680F"/>
    <w:rsid w:val="00A412AA"/>
    <w:rsid w:val="00A46998"/>
    <w:rsid w:val="00A63D99"/>
    <w:rsid w:val="00AB5BCA"/>
    <w:rsid w:val="00B731E6"/>
    <w:rsid w:val="00BC78AC"/>
    <w:rsid w:val="00C06B44"/>
    <w:rsid w:val="00C07088"/>
    <w:rsid w:val="00C10037"/>
    <w:rsid w:val="00C7372A"/>
    <w:rsid w:val="00CA662D"/>
    <w:rsid w:val="00D716FB"/>
    <w:rsid w:val="00D80E07"/>
    <w:rsid w:val="00D872E5"/>
    <w:rsid w:val="00DC2AAE"/>
    <w:rsid w:val="00DD75B8"/>
    <w:rsid w:val="00DE4112"/>
    <w:rsid w:val="00E45F7F"/>
    <w:rsid w:val="00E92E41"/>
    <w:rsid w:val="00E96E19"/>
    <w:rsid w:val="00F954C9"/>
    <w:rsid w:val="00F9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9CB28"/>
  <w15:chartTrackingRefBased/>
  <w15:docId w15:val="{2F747EC4-E0CA-4B80-AF7F-2BB51D0E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5A2"/>
    <w:rPr>
      <w:sz w:val="18"/>
      <w:szCs w:val="18"/>
    </w:rPr>
  </w:style>
  <w:style w:type="table" w:styleId="a7">
    <w:name w:val="Table Grid"/>
    <w:basedOn w:val="a1"/>
    <w:uiPriority w:val="39"/>
    <w:rsid w:val="00782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116</cp:revision>
  <dcterms:created xsi:type="dcterms:W3CDTF">2021-12-16T11:03:00Z</dcterms:created>
  <dcterms:modified xsi:type="dcterms:W3CDTF">2022-05-11T12:31:00Z</dcterms:modified>
</cp:coreProperties>
</file>